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96577" w14:textId="0F34C231" w:rsidR="00594D30" w:rsidRPr="00AE3957" w:rsidRDefault="00212EE6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594D30" w:rsidRPr="00AE3957">
        <w:rPr>
          <w:rFonts w:ascii="Times New Roman" w:hAnsi="Times New Roman"/>
          <w:sz w:val="24"/>
          <w:szCs w:val="24"/>
        </w:rPr>
        <w:t xml:space="preserve"> Table. Accession numbers, population information and haplogroup details of GenBank sequences used in the study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663"/>
        <w:gridCol w:w="974"/>
        <w:gridCol w:w="1360"/>
        <w:gridCol w:w="2529"/>
        <w:gridCol w:w="1511"/>
        <w:gridCol w:w="1820"/>
        <w:gridCol w:w="921"/>
      </w:tblGrid>
      <w:tr w:rsidR="00F95646" w:rsidRPr="00AE3957" w14:paraId="2B1876CD" w14:textId="77777777" w:rsidTr="00B87AD2">
        <w:trPr>
          <w:trHeight w:val="29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DC2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S.No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969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ountr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174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ccession No.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6349" w14:textId="77777777" w:rsidR="00B87AD2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 xml:space="preserve">Population </w:t>
            </w:r>
          </w:p>
          <w:p w14:paraId="1ADB87AB" w14:textId="682F6833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m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626A" w14:textId="135F0F7F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opulation</w:t>
            </w:r>
            <w:r w:rsidRPr="00AE395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od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7EA9" w14:textId="41FA797F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opulation</w:t>
            </w:r>
            <w:r w:rsidRPr="00AE3957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etail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8823" w14:textId="77777777" w:rsidR="00B87AD2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aplo</w:t>
            </w:r>
          </w:p>
          <w:p w14:paraId="1393E081" w14:textId="44F22119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roup</w:t>
            </w:r>
          </w:p>
        </w:tc>
      </w:tr>
      <w:tr w:rsidR="00F95646" w:rsidRPr="00AE3957" w14:paraId="3BFC740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6A5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891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46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5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DCF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E2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C6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D39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75A614B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671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9D1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BE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55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CD6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E0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BBA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CB7CCC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88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A71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145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127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1BB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B5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516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832104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E6A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7D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23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36C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C7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936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B26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9BE27D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90B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BD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4F3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53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D14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951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71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B2C88B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578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2D9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83A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2F7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6A6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D5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42E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4135AA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FA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0F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674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56D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C24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434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10E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4C44AC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0E8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5AC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E53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C6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586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7F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ACC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9C40B0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30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488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1D4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987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0AD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4B4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97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775D70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A8E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FA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3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7E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E32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A88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413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2D5273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2CD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134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E56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88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AF9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345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49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E02963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8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356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68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4E5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C76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0E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43C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F08A98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A32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13F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D94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FCD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BCC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AF8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9F5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16E6FD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0FC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5BE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64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8DE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7B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AFB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B49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8D8808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09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06D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7D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4DC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15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52D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C83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9B36E2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BA6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C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232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24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993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7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6FE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9B65F3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A31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390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26D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F96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B2D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A93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64E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B4B033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A4A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D67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21A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A58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568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759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17A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7361C6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433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69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E18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5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38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060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D39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552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586C3B8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321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AA9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999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A9F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87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F69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8B8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ADBE1A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0F4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D63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F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182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B28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233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A8C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5513FB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D94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2E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46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E0F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8C4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CDB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053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6FB62E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D5D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D0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BE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185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79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482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853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3E05B60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61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D20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12E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1E0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F06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18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F0F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509B696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48F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D8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D7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364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ACB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A6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AB0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23E17CE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C59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54D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253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3F5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D0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3D1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80B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29BFF0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2E4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D4C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A9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6BE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B1E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3EA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E5E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649735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13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24A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2F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AA9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BBE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2E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F8F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8298BC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FA9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A4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1BE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0D7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551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E6D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824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A873B7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FF2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5B0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1B2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411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09B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7C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F38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7547A3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3CF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B4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DDF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00F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F18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BF6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B9D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74632F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64E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DD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C4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342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56A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EF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435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DDDF25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860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3D5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1B8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C2D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A5E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D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9A7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426506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AEC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B52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97D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FFA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714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A98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3F1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7A8028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C98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C2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016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A50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05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327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7B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4EAB99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AA7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AAB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33D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7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185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F1B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7B0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E10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5F1E93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91F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9E7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B88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8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24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8B0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CA8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3A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804445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B84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3D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9C6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8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DF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A2A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0A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4F5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F3D903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F2D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7E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9D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C72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23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3EB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4EB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2BE1C0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28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35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1D3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4DB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996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230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FE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5C4F9D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181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3B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CB0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C2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BA3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4F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2A0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1E7B94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F99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BD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07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44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E2B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E3C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A9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2FCDFE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78C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lastRenderedPageBreak/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A6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14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2B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ADE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299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51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0650D3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0B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789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B82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EA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F33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68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BEC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803633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D0A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1A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B7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BF4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998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B9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03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FD2A99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2BA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E81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15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6EA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F32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19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52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28708B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1BC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D99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55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ECC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22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C9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CC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50A339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E72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0C5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81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929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E54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858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EF4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50CFB4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00C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5CE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54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91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167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85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20F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9C2863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82C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E2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DD9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8E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B16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1BA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CD7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8053C7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238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D92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5D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16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BFC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44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FAF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7780361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529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D2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B6B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E07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792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401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613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649866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1CE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3F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87A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90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26E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40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5ED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4F59A6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A92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376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679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1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2C9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1B3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C0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808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3ACF0A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2A4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C82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2CC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C49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40E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D80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215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37AF34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E4E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4E4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4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4CF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220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84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A4B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CA8B27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826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3E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E2D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6F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268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8E1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024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3E2529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195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CD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297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F14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013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49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675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125A90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55F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0E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0E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7D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AC6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99E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F18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DF861B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407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C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B84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525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7F3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2FE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AED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06AC14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B41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FE6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38E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83D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3A2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2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7CF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0BF3B5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036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95B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D33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CC3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EFD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EC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168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B9DEA3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DD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E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9ED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A6E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E5B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B7D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471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3AA518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3EA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79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FA9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6B9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1E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9F1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A9F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F9F59C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92D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55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410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7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137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476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CA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9B74B0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451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97E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F9A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E7E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F13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E8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A3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BB0860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054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83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3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CA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EDD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F1A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144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803CEF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428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527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B7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942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11A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4F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CD5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EC9E17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8D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555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CF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219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B29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13B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0FB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5F2617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E5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E94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520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DA9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C87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444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9FA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936EC5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5C3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388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02F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62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02E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ED4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8D9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07216D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A3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3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71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77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E7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58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08B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CEC1EF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F3D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991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9EF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FF2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9FC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BE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945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B9D393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1D9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F48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EF7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4F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151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00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0D6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F15A75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A29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2EE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1D6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996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67E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CE1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A1D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CB429B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C18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2B1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A25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F2C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0DE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932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8A5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D2E843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F9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105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72D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1D9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0DA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BE0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7CB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CD49AE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293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D01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E94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8B9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773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74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E00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1AA873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83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22E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151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D6C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EF8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05D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40F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10FF90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1F4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63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188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BB5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03F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158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F7B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13F84D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7DD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AEB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882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2C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A99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B46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0C1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5A7BF0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94E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49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B4E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A7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077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CC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539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A10906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0EF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EB2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E21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DC5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1E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01B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5A5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22E88C6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0C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56B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39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D1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84C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F60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5C1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9F04EC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4D4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219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694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D22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86A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7B2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1E2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706221D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3AF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3BC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E22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1B6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78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A30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134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0909AA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85F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98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B2B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2D6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BB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E9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FDC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12368A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9B5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F61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5F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52E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494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F4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54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A9A5E1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2CF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lastRenderedPageBreak/>
              <w:t>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04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23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FC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933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7F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2E0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3BDDC0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78B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F4A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810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4D1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84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2D7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EC5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F697DE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217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890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BCB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5C2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092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2E9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935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216356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903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55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DAF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542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757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6ED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C7D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5B0F735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C5E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CA9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B1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5B7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BA7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6A5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D3D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47BAE08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ABD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8C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60E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A8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8E2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88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774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5CF761E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51D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90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97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2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751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F08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D20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CA0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0672131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DD2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C88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0A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B5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0E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AE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B23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0F7BA38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3A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90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00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D49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0DC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673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176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22B5C7F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AF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1B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DED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8CE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E10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312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439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410A038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BC2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D5D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A9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C1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D4F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8E8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7F1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858F76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FCA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604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44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474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0DB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E62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100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807ADC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88E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BE8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C6A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33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955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EDD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683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2C859C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497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683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E81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388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D83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EC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3D3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3DEC63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E4F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9D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81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89E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429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BF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5A5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1FD4F8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53E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54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2AD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DB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2BA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E4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5AB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138B97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F6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239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4C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9D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3C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C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FE6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CC28FC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B99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A7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56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A1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690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2D0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263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258407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8F6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2E4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200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816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51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B8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394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3F5C6C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A9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6DD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BE4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76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6A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76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295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1264449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51E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FEC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515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4F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7E9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B7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F07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5407626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51F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F15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0E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3FB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9EF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F5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D07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46E7231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2A2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986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6A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2685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208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EC8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1A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7B5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5A2268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714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08D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9A8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957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E19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FD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9B0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1B514B1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9BE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EA7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CE5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3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BEA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994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403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0DA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8C6BC3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6F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5ED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4B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C8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F2B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73E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30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205880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4F3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EA9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9B3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9BC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9C8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27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CD0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595DB1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244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F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FB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419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ED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5C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4CC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BBC499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F46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6D2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91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A30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4F0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1AC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30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92C2A1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53E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FF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A6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6E0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27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918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9E7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8FC028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BAC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38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391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7B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141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D2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6C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DDAAFE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1BF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60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77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36A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D1F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42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50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5A9E569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661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888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71E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4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E89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hutan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AB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U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F98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Bhutan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B17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7EB3D78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73F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6CE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ACE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9D2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40A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009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63F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40C0BC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F7C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C3C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EEF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E6E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E0B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6B2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B5E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D140CB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63A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C47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48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AB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6DA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DE1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8E1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308F0B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669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FCA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9E2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99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F0F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D53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CCF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37F4D4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6F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7B6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3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875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624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52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95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CC8913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786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39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13E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0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166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F6B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6BA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326694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65E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A7E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70A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7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3F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4C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ACD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9D4E68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AD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656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BE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95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98F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50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B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3D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1DD413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D62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6B2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1CF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59D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8D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9B2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D88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8B78DB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74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B10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6C2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CE8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A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2C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F37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01758C8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DC7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3DB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345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34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F64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E8A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73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1AE06EA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DB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02A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8F9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01A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37E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05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106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2DEBA87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B73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A7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71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8C3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C07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CF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AA2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29B6C42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67D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lastRenderedPageBreak/>
              <w:t>1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A7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5D9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B8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C55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688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25B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813D56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467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25F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F7B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7E9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A03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B99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E4F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1</w:t>
            </w:r>
          </w:p>
        </w:tc>
      </w:tr>
      <w:tr w:rsidR="00F95646" w:rsidRPr="00AE3957" w14:paraId="7AC404C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01E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7A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84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274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7E8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A9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178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1</w:t>
            </w:r>
          </w:p>
        </w:tc>
      </w:tr>
      <w:tr w:rsidR="00F95646" w:rsidRPr="00AE3957" w14:paraId="7EA0A88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5B9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29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292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DQ88776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CBC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582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01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Bra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D87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1</w:t>
            </w:r>
          </w:p>
        </w:tc>
      </w:tr>
      <w:tr w:rsidR="00F95646" w:rsidRPr="00AE3957" w14:paraId="7696597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CFC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270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B72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6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C9F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887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EE6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057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BB501D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80B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FB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AE6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6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0BD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660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2C9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044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CD1928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899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377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2F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59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7DA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B2A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BC7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FC7289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C79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F2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283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6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AE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D9F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B5F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B6E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D469B5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E19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B1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40F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7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DF8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26C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110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778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60D901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26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EB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C5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7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9CD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F2B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638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8CE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3A8BCB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30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842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A19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FA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5B4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12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G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AD6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508C53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651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B8D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36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8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B5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FD5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57A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P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D2C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91C1C4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629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318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4A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7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F20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362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B6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P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40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05D734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5F4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44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FE0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7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874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406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7D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P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AF7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51C42E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093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792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6B2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8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36D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0D3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41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PW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F15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AC7E17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0BD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E74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876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5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25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CA9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7F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R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520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83557A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3C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523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725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C76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677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86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R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541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0C7A16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CFE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640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465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6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C4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E6D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449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R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1B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197575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619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78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681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FF1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1E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11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DC4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6D5997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B6F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C5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E56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7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C8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E78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039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E63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E7320D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F04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8C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D7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5D4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90D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004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215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31E933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31C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460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773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A92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7EF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1FC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D34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4D76BE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ED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70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EE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21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98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20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2F3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705DBE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55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4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DD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29F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FAC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C5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5B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54410C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082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9A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6C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C64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816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71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074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BA6771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2C5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9FC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980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905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5C7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1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631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0D5E57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872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7AF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333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41798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9F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F52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93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-R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1C0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B4A0DB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7EF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8BD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B2D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5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64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E0D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F13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T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C0C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FAC6C8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48F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5F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28C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5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3F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BA5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74F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T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6F1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100438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EA4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D7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9E8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5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AF1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618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CB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T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0A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1DB0AB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CEB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04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B11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8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227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F7F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66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X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A6F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31EEC9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244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C0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67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8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77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FED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561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X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D3D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BDECBF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2E4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71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8F6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8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7B0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2F2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D2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X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DDD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DDCA31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3E6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475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B97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EF52418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D02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E0B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46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Chinese X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EED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445A99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7D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14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19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5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E0B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2F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769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achau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A6A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852E3D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CE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65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45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5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70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916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F68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achau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6D0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E8BC83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56D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9A3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86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5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E5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544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A7F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achau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C75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6C5F1A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CD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DB7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290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EB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178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2C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Bachau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DD2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56D4D2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FDB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26D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5D1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80A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B12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47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angati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C3B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8DAFD8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4BB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07F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8AF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057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B1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A8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angati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3E1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B7A403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352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F9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00A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F6A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608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D83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angati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654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A74926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965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F2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68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81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9CA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614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angati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B99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47426A5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49F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92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BF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17C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EF6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F7C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enkath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26B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2</w:t>
            </w:r>
          </w:p>
        </w:tc>
      </w:tr>
      <w:tr w:rsidR="00F95646" w:rsidRPr="00AE3957" w14:paraId="1B640FB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4AF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E5B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59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AF3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058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55B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enkath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599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2E6D7A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82F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282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512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42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FE4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377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enkath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C17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CDACBC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726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289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0C0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621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64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FD9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enkath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9D4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F1DEA6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EF2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lastRenderedPageBreak/>
              <w:t>1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A52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97E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6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F40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97D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C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herigar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BA1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78F83A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5AB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D3C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98A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990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C71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276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herigar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91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57F5A11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CE3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524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EF7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B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8BC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731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herigar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C6A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06B097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314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013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F9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635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F9C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C91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herigar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851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629C1D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D7D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32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DC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9EC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1A8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8B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9BB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BA453E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AF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075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4E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D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123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693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CE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EB2936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002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FC1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826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7BE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995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CC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A80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493B84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545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A6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874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58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2CA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F74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90D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0EB3E0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777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854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542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48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7D3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1E2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3A7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7CA645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236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FB3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E5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C40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CF4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B4D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276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1C6B8D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4EF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97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210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09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7A8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7C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132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EF62EC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C7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F4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EED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32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271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9B1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6CE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F322E4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B0B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B64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367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D61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F0A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E40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CFD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808F69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8A8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98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823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38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87F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E57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663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212963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12A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AC2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DD9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7F2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51C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881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9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D86C40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C0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C71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369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F18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001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6A3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alv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71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E8FB2B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4C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248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599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C9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C1A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C0A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1EE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0F445A2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5A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743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E65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EC8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998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FF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BB1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1800C6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0F8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1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2A5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5C2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DFC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75F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3F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8E1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327928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7AF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B5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B7D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82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1FF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CC4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843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AB9D88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7A5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31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4E6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68B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C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95B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594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39DD65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784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356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A8C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E91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929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864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CF9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24AD25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775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ECC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02D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60F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0D4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C0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E5C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791942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45A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B65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00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8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605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030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0A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F42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F0DE05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513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75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31B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C13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CD4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C6C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CF4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9E49AA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F00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EE2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0AD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D5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FBC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E5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Mewat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86A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0F0630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B40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D1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D9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09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EA7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BDA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BB7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ma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5B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23E841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726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02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0D1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0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7CB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F28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4A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ma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18F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1D6220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583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203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57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1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11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339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31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ma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BF1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BEE3AF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7C9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1F8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FE6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1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253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85D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70E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ma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7DA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B62474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04E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9AC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EE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1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BE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BB3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68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mar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29B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8F9060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106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7D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CE7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DD3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F6F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A6C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urne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88A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850546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31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CC2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205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4CA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168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34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urne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8FE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669292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5CD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70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FBB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DD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821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6B7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urne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CC0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1AC259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123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A4C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9BD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8B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2B9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EE5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urne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7B4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2</w:t>
            </w:r>
          </w:p>
        </w:tc>
      </w:tr>
      <w:tr w:rsidR="00F95646" w:rsidRPr="00AE3957" w14:paraId="7887687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06C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B4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C8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842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B91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45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urne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742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504F57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7F9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B6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55F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D47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390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23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Purne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048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FE19E6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F62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417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19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7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984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E17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6DD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Shahabad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BD1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92C0C5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ECD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F83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7F6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8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39B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CF0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76E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Shahabad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F4E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4EBA1B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47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623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97F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8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E39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807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AE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Shahabad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BAD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2</w:t>
            </w:r>
          </w:p>
        </w:tc>
      </w:tr>
      <w:tr w:rsidR="00F95646" w:rsidRPr="00AE3957" w14:paraId="3AD021A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107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872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19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KP22328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483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orth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9CD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263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Shahabad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0A9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3FEE1C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1B9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D0E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53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0859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0BE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B53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F0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aria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99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A77D47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06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F0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12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08592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B3A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0A7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E1B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aria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716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2F2D9F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53A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96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DBB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0859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2D7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9E2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092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ulu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B01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B78BEA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A56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737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BE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A4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C4F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7E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FD7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773B07C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199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42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9C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0D6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6C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0D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429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7912DA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47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lastRenderedPageBreak/>
              <w:t>2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8E1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70F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0D3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0F5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543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E8F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CF9876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95B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2B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DD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94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2F1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642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441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7DDA11C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A05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D6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45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6EB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8E1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B42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BF7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E673AD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8EB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5F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24E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6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C3B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7C7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1A2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90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4BFA34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0AD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FE0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42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904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DC8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71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6E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F03B12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1C8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430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4C0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573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05C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04C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2B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1A1FABF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8FE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075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17D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18A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A92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CE6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3CC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51D6B2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EEC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30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253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104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C82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DE1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666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1440D7F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C82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6C3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50F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B57017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35E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epal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AEE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P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070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Native Nepale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431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5998B7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51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308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8F2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82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CBB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D4A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A6C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2C5F06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1B0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B0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F2C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9E7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79A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717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0C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CCA32D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ED1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A2B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F6A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83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7C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BC8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CE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AF0728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CAA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48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DD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C4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7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018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995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7F9A48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694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9B1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C5C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557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22E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B0A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4A4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4B5CCB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AC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C2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18F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5FE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B04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9CC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E64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CA1B9D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842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4E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DB7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4DF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36F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30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E30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CC19BA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AB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A5E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38B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1F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E35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E55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E95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A7032F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7C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1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F51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1B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1E3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13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07C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2AB5EB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A60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CC3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1F4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0E4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8C5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F24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EC4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85D08F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876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C28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B5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2D9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054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55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FBC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23D352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83C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755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2A6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6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7F5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0E9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B0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LangS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AD0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244871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E2D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377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3A9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06A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E1B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703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nhHo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9BC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CCA623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A77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807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AD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5CA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0D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D19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nhHo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37C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4C70B1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0C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552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D4B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3F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35A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4C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nhHo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59D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98C2EA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022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EC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35B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DE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FC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788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nhHo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298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BC2F83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C9B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CC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3B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81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415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8A7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nhHo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DBF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9233A1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FDA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99D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242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JX04045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27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ietnamese native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27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VN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0D9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nhHo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F01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871B39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542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211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9A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28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EC3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0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76A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A8835B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A5C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B6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C68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50F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30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AC6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4D4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3492CAD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ECB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114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01D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9DE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347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7E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AA5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94F745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5D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69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60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97A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B70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7D7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F4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DDF506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633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8D9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DF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B4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27E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AE9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0FC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FD15E5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DE2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3F2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C1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AC9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EA3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38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35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7C6626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636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70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E8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BE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44E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4E2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at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0DE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5A478E0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F85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E84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F0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1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506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785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F4F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045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487128F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DDB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854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DFC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30E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1D0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933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D67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098041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B98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ADF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620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62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1AF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377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F57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E1295B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7D0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C9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BA9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8B8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5F6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37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F25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93292C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E66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AB2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BCD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A81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787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153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C53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0B5ABC3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381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67C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E5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1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99F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582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42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4D9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9B2A3A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C82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33C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2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1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BE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C63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A2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 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769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1D504D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AEC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42C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1D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CA8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BD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DC7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 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6BC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0790CC6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97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A30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4C8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3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D2B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2B9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194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 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7A5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BE9DC4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43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271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9F6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FF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C80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65F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050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F6767B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3C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650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845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3D3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927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96E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F44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6785E7C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768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142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E06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A1A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0DE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5F3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AA1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C0BD827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05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lastRenderedPageBreak/>
              <w:t>27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56E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10E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1B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5C9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8FA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08B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FE981B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264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A6D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53E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F3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80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FF5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E5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C1A81BB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FCB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75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CC9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A3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DF9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471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8BB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418E5F5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E11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EAE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8F4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2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8DC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1C4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E1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RedSindh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627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9FF3E2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E8E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73E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4A0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AY3781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BCD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7D3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88A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8D4B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058ABB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2C9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D04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1B9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875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92C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DB4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0E2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37F314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5D6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1A2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CBD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4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10B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D78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45D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FCE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137B986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866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D35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D4D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4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4E3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4F5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B1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7CC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ED30CC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3979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B11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D3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4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09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506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16B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7D7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A4F125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55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ABE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FA4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4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B66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74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CAA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AB1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E5FA63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2E4F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733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57F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D8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FEB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787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39B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68264BFE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037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EAE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B29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DD3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4DB6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AF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21A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28DC87CD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1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2A4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55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3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AD3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F2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9DF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AE6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4166D1E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9E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593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FF0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3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A9A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087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74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FD0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410FC391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B61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C59C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B4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4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7AB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95F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7DB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727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33ED4828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67B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DF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531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4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7AD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49A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19F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804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7C3389E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FAD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57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5E8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4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4673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93F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B9E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B61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1F13282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BB2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CFF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C43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4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667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DAE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FD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4EE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2349CE34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691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46BD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AC41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GQ89014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33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637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802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53B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7E72C779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6D3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C0E2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846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54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4FF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DD0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B893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3</w:t>
            </w:r>
          </w:p>
        </w:tc>
      </w:tr>
      <w:tr w:rsidR="00F95646" w:rsidRPr="00AE3957" w14:paraId="414A7235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78A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5BC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D05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546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A3B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FC85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2C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6681DDFC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31A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715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EDC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9BB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9C52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B68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307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52A403D0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FDB1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2D6B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2B9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829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E5A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1A6F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D1D8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76CF294A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332D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45C6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A3A8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3EFE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3B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F85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5C00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1</w:t>
            </w:r>
          </w:p>
        </w:tc>
      </w:tr>
      <w:tr w:rsidR="00F95646" w:rsidRPr="00AE3957" w14:paraId="12E4D7D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EC0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85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136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7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B68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3DE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66C4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283E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  <w:tr w:rsidR="00F95646" w:rsidRPr="00AE3957" w14:paraId="7EF37863" w14:textId="77777777" w:rsidTr="00B87AD2">
        <w:trPr>
          <w:trHeight w:val="290"/>
        </w:trPr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7285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2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359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6110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HQ23473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7397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est Indian catt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13FC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WI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AA3A" w14:textId="77777777" w:rsidR="00F95646" w:rsidRPr="00AE3957" w:rsidRDefault="00F95646" w:rsidP="00F956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Tharpark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3A54" w14:textId="77777777" w:rsidR="00F95646" w:rsidRPr="00AE3957" w:rsidRDefault="00F95646" w:rsidP="00F956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 w:rsidRPr="00AE3957">
              <w:rPr>
                <w:rFonts w:ascii="Times New Roman" w:eastAsia="Times New Roman" w:hAnsi="Times New Roman"/>
                <w:color w:val="000000"/>
                <w:lang/>
              </w:rPr>
              <w:t>I2</w:t>
            </w:r>
          </w:p>
        </w:tc>
      </w:tr>
    </w:tbl>
    <w:p w14:paraId="61F8D7CA" w14:textId="2CF3AEBB" w:rsidR="00F95646" w:rsidRPr="00AE3957" w:rsidRDefault="00F95646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1B82F901" w14:textId="0A975044" w:rsidR="00AE3957" w:rsidRPr="00AE3957" w:rsidRDefault="00AE3957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0F442C0D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35D758F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3B1BC85E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155B28B1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3422FF28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0C9DF53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7F5B26EC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C6BF0BA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807B364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5F7CF3EC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B32A97A" w14:textId="77777777" w:rsidR="00BA5B82" w:rsidRDefault="00BA5B82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sectPr w:rsidR="00BA5B82" w:rsidSect="00D76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ED7"/>
    <w:rsid w:val="001E44EA"/>
    <w:rsid w:val="00212EE6"/>
    <w:rsid w:val="0033204B"/>
    <w:rsid w:val="00477ED7"/>
    <w:rsid w:val="004907A7"/>
    <w:rsid w:val="00594D30"/>
    <w:rsid w:val="00616CFE"/>
    <w:rsid w:val="006242CA"/>
    <w:rsid w:val="006E76E4"/>
    <w:rsid w:val="009878F6"/>
    <w:rsid w:val="00A3224C"/>
    <w:rsid w:val="00AE3957"/>
    <w:rsid w:val="00B87AD2"/>
    <w:rsid w:val="00BA5B82"/>
    <w:rsid w:val="00BB6300"/>
    <w:rsid w:val="00C64F77"/>
    <w:rsid w:val="00D765F6"/>
    <w:rsid w:val="00E8435A"/>
    <w:rsid w:val="00F9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88C3"/>
  <w15:chartTrackingRefBased/>
  <w15:docId w15:val="{5975D39F-DBA1-4E38-A4C9-B1D458A3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4C"/>
    <w:pPr>
      <w:spacing w:after="200" w:line="276" w:lineRule="auto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D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D30"/>
    <w:rPr>
      <w:color w:val="800080"/>
      <w:u w:val="single"/>
    </w:rPr>
  </w:style>
  <w:style w:type="paragraph" w:customStyle="1" w:styleId="msonormal0">
    <w:name w:val="msonormal"/>
    <w:basedOn w:val="Normal"/>
    <w:rsid w:val="00594D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3">
    <w:name w:val="xl63"/>
    <w:basedOn w:val="Normal"/>
    <w:rsid w:val="00594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4">
    <w:name w:val="xl64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5">
    <w:name w:val="xl65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6">
    <w:name w:val="xl66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7">
    <w:name w:val="xl67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8">
    <w:name w:val="xl68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95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957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6E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46</Words>
  <Characters>15657</Characters>
  <Application>Microsoft Office Word</Application>
  <DocSecurity>0</DocSecurity>
  <Lines>130</Lines>
  <Paragraphs>36</Paragraphs>
  <ScaleCrop>false</ScaleCrop>
  <Company/>
  <LinksUpToDate>false</LinksUpToDate>
  <CharactersWithSpaces>1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Periasamy</dc:creator>
  <cp:keywords/>
  <dc:description/>
  <cp:lastModifiedBy>sathiya vikram</cp:lastModifiedBy>
  <cp:revision>18</cp:revision>
  <dcterms:created xsi:type="dcterms:W3CDTF">2020-10-22T12:21:00Z</dcterms:created>
  <dcterms:modified xsi:type="dcterms:W3CDTF">2021-05-16T12:50:00Z</dcterms:modified>
</cp:coreProperties>
</file>